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3902" w:rsidRPr="00E411AA" w:rsidRDefault="00033902" w:rsidP="00033902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7228" w:type="dxa"/>
        <w:tblInd w:w="93" w:type="dxa"/>
        <w:tblLook w:val="04A0" w:firstRow="1" w:lastRow="0" w:firstColumn="1" w:lastColumn="0" w:noHBand="0" w:noVBand="1"/>
      </w:tblPr>
      <w:tblGrid>
        <w:gridCol w:w="1978"/>
        <w:gridCol w:w="665"/>
        <w:gridCol w:w="848"/>
        <w:gridCol w:w="1927"/>
        <w:gridCol w:w="1810"/>
      </w:tblGrid>
      <w:tr w:rsidR="00033902" w:rsidRPr="009E1D37" w:rsidTr="00033902">
        <w:trPr>
          <w:trHeight w:val="224"/>
        </w:trPr>
        <w:tc>
          <w:tcPr>
            <w:tcW w:w="19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PLFA</w:t>
            </w:r>
          </w:p>
        </w:tc>
        <w:tc>
          <w:tcPr>
            <w:tcW w:w="6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PC1</w:t>
            </w:r>
          </w:p>
        </w:tc>
        <w:tc>
          <w:tcPr>
            <w:tcW w:w="8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PLFA</w:t>
            </w:r>
          </w:p>
        </w:tc>
        <w:tc>
          <w:tcPr>
            <w:tcW w:w="1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PC2</w:t>
            </w:r>
          </w:p>
        </w:tc>
      </w:tr>
      <w:tr w:rsidR="00033902" w:rsidRPr="009E1D37" w:rsidTr="00033902">
        <w:trPr>
          <w:trHeight w:val="224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Me16: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20: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93</w:t>
            </w:r>
          </w:p>
        </w:tc>
      </w:tr>
      <w:tr w:rsidR="00033902" w:rsidRPr="009E1D37" w:rsidTr="00033902">
        <w:trPr>
          <w:trHeight w:val="212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C15: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18: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91</w:t>
            </w:r>
          </w:p>
        </w:tc>
      </w:tr>
      <w:tr w:rsidR="00033902" w:rsidRPr="009E1D37" w:rsidTr="00033902">
        <w:trPr>
          <w:trHeight w:val="212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yC19: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iC17: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86</w:t>
            </w:r>
          </w:p>
        </w:tc>
      </w:tr>
      <w:tr w:rsidR="00033902" w:rsidRPr="009E1D37" w:rsidTr="00033902">
        <w:trPr>
          <w:trHeight w:val="343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Me1:0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18:3C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73</w:t>
            </w:r>
          </w:p>
        </w:tc>
      </w:tr>
      <w:tr w:rsidR="00033902" w:rsidRPr="009E1D37" w:rsidTr="00033902">
        <w:trPr>
          <w:trHeight w:val="212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18:1ω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17: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69</w:t>
            </w:r>
          </w:p>
        </w:tc>
      </w:tr>
      <w:tr w:rsidR="00033902" w:rsidRPr="009E1D37" w:rsidTr="00033902">
        <w:trPr>
          <w:trHeight w:val="343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18:1ω9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15: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63</w:t>
            </w:r>
          </w:p>
        </w:tc>
      </w:tr>
      <w:tr w:rsidR="00033902" w:rsidRPr="009E1D37" w:rsidTr="00033902">
        <w:trPr>
          <w:trHeight w:val="212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y19:0n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9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20:2ω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60</w:t>
            </w:r>
          </w:p>
        </w:tc>
      </w:tr>
      <w:tr w:rsidR="00033902" w:rsidRPr="009E1D37" w:rsidTr="00033902">
        <w:trPr>
          <w:trHeight w:val="212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yC17: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18:1ω9t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59</w:t>
            </w:r>
          </w:p>
        </w:tc>
      </w:tr>
      <w:tr w:rsidR="00033902" w:rsidRPr="009E1D37" w:rsidTr="00033902">
        <w:trPr>
          <w:trHeight w:val="212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iC15: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8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20:1C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58</w:t>
            </w:r>
          </w:p>
        </w:tc>
      </w:tr>
      <w:tr w:rsidR="00033902" w:rsidRPr="009E1D37" w:rsidTr="00033902">
        <w:trPr>
          <w:trHeight w:val="212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16:1ω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8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16: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56</w:t>
            </w:r>
          </w:p>
        </w:tc>
      </w:tr>
      <w:tr w:rsidR="00033902" w:rsidRPr="009E1D37" w:rsidTr="00033902">
        <w:trPr>
          <w:trHeight w:val="212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iC14: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20:3ω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54</w:t>
            </w:r>
          </w:p>
        </w:tc>
      </w:tr>
      <w:tr w:rsidR="00033902" w:rsidRPr="009E1D37" w:rsidTr="00033902">
        <w:trPr>
          <w:trHeight w:val="343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18:3C6,9,1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18:2C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53</w:t>
            </w:r>
          </w:p>
        </w:tc>
      </w:tr>
      <w:tr w:rsidR="00033902" w:rsidRPr="009E1D37" w:rsidTr="00033902">
        <w:trPr>
          <w:trHeight w:val="343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20: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23: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50</w:t>
            </w:r>
          </w:p>
        </w:tc>
      </w:tr>
      <w:tr w:rsidR="00033902" w:rsidRPr="009E1D37" w:rsidTr="00033902">
        <w:trPr>
          <w:trHeight w:val="343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MeC:17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22: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48</w:t>
            </w:r>
          </w:p>
        </w:tc>
      </w:tr>
      <w:tr w:rsidR="00033902" w:rsidRPr="009E1D37" w:rsidTr="00033902">
        <w:trPr>
          <w:trHeight w:val="343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C17: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8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21: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42</w:t>
            </w:r>
          </w:p>
        </w:tc>
      </w:tr>
      <w:tr w:rsidR="00033902" w:rsidRPr="009E1D37" w:rsidTr="00033902">
        <w:trPr>
          <w:trHeight w:val="343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y17:0new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iC16: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40</w:t>
            </w:r>
          </w:p>
        </w:tc>
      </w:tr>
      <w:tr w:rsidR="00033902" w:rsidRPr="009E1D37" w:rsidTr="00033902">
        <w:trPr>
          <w:trHeight w:val="343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iC16: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8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i19: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39</w:t>
            </w:r>
          </w:p>
        </w:tc>
      </w:tr>
      <w:tr w:rsidR="00033902" w:rsidRPr="009E1D37" w:rsidTr="00033902">
        <w:trPr>
          <w:trHeight w:val="212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i19: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C17: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38</w:t>
            </w:r>
          </w:p>
        </w:tc>
      </w:tr>
      <w:tr w:rsidR="00033902" w:rsidRPr="009E1D37" w:rsidTr="00033902">
        <w:trPr>
          <w:trHeight w:val="343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14: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Me17: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33</w:t>
            </w:r>
          </w:p>
        </w:tc>
      </w:tr>
      <w:tr w:rsidR="00033902" w:rsidRPr="009E1D37" w:rsidTr="00033902">
        <w:trPr>
          <w:trHeight w:val="212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20: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14: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28</w:t>
            </w:r>
          </w:p>
        </w:tc>
      </w:tr>
      <w:tr w:rsidR="00033902" w:rsidRPr="009E1D37" w:rsidTr="00033902">
        <w:trPr>
          <w:trHeight w:val="212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16:1ω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18:1C1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27</w:t>
            </w:r>
          </w:p>
        </w:tc>
      </w:tr>
      <w:tr w:rsidR="00033902" w:rsidRPr="009E1D37" w:rsidTr="00033902">
        <w:trPr>
          <w:trHeight w:val="343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16: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24: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22</w:t>
            </w:r>
          </w:p>
        </w:tc>
      </w:tr>
      <w:tr w:rsidR="00033902" w:rsidRPr="009E1D37" w:rsidTr="00033902">
        <w:trPr>
          <w:trHeight w:val="212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15: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6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yC19: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22</w:t>
            </w:r>
          </w:p>
        </w:tc>
      </w:tr>
      <w:tr w:rsidR="00033902" w:rsidRPr="009E1D37" w:rsidTr="00033902">
        <w:trPr>
          <w:trHeight w:val="212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18:2C9,1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6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20: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20</w:t>
            </w:r>
          </w:p>
        </w:tc>
      </w:tr>
      <w:tr w:rsidR="00033902" w:rsidRPr="009E1D37" w:rsidTr="00033902">
        <w:trPr>
          <w:trHeight w:val="212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17: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6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18:1ω9c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18</w:t>
            </w:r>
          </w:p>
        </w:tc>
      </w:tr>
      <w:tr w:rsidR="00033902" w:rsidRPr="009E1D37" w:rsidTr="00033902">
        <w:trPr>
          <w:trHeight w:val="212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22: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16:1ω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17</w:t>
            </w:r>
          </w:p>
        </w:tc>
      </w:tr>
      <w:tr w:rsidR="00033902" w:rsidRPr="009E1D37" w:rsidTr="00033902">
        <w:trPr>
          <w:trHeight w:val="343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18:3C9,12,1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4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y19:0new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17</w:t>
            </w:r>
          </w:p>
        </w:tc>
      </w:tr>
      <w:tr w:rsidR="00033902" w:rsidRPr="009E1D37" w:rsidTr="00033902">
        <w:trPr>
          <w:trHeight w:val="212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24: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24:1ω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14</w:t>
            </w:r>
          </w:p>
        </w:tc>
      </w:tr>
      <w:tr w:rsidR="00033902" w:rsidRPr="009E1D37" w:rsidTr="00033902">
        <w:trPr>
          <w:trHeight w:val="343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20:1C1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iC14: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14</w:t>
            </w:r>
          </w:p>
        </w:tc>
      </w:tr>
      <w:tr w:rsidR="00033902" w:rsidRPr="009E1D37" w:rsidTr="00033902">
        <w:trPr>
          <w:trHeight w:val="343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C16: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18:3C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12</w:t>
            </w:r>
          </w:p>
        </w:tc>
      </w:tr>
      <w:tr w:rsidR="00033902" w:rsidRPr="009E1D37" w:rsidTr="00033902">
        <w:trPr>
          <w:trHeight w:val="343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20:3ω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2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10: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09</w:t>
            </w:r>
          </w:p>
        </w:tc>
      </w:tr>
      <w:tr w:rsidR="00033902" w:rsidRPr="009E1D37" w:rsidTr="00033902">
        <w:trPr>
          <w:trHeight w:val="212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24:1ω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11: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09</w:t>
            </w:r>
          </w:p>
        </w:tc>
      </w:tr>
      <w:tr w:rsidR="00033902" w:rsidRPr="009E1D37" w:rsidTr="00033902">
        <w:trPr>
          <w:trHeight w:val="343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iC17: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20: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08</w:t>
            </w:r>
          </w:p>
        </w:tc>
      </w:tr>
      <w:tr w:rsidR="00033902" w:rsidRPr="009E1D37" w:rsidTr="00033902">
        <w:trPr>
          <w:trHeight w:val="212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18: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16:1ω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07</w:t>
            </w:r>
          </w:p>
        </w:tc>
      </w:tr>
      <w:tr w:rsidR="00033902" w:rsidRPr="009E1D37" w:rsidTr="00033902">
        <w:trPr>
          <w:trHeight w:val="212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23: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iC15: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07</w:t>
            </w:r>
          </w:p>
        </w:tc>
      </w:tr>
      <w:tr w:rsidR="00033902" w:rsidRPr="009E1D37" w:rsidTr="00033902">
        <w:trPr>
          <w:trHeight w:val="212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20:2ω6,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y17:0new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07</w:t>
            </w:r>
          </w:p>
        </w:tc>
      </w:tr>
      <w:tr w:rsidR="00033902" w:rsidRPr="009E1D37" w:rsidTr="00033902">
        <w:trPr>
          <w:trHeight w:val="212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18:1C1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Me16: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06</w:t>
            </w:r>
          </w:p>
        </w:tc>
      </w:tr>
      <w:tr w:rsidR="00033902" w:rsidRPr="009E1D37" w:rsidTr="00033902">
        <w:trPr>
          <w:trHeight w:val="212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18:1ω9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aC15: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06</w:t>
            </w:r>
          </w:p>
        </w:tc>
      </w:tr>
      <w:tr w:rsidR="00033902" w:rsidRPr="009E1D37" w:rsidTr="00033902">
        <w:trPr>
          <w:trHeight w:val="212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20: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18:1ω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05</w:t>
            </w:r>
          </w:p>
        </w:tc>
      </w:tr>
      <w:tr w:rsidR="00033902" w:rsidRPr="009E1D37" w:rsidTr="00033902">
        <w:trPr>
          <w:trHeight w:val="224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11: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yC17: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05</w:t>
            </w:r>
          </w:p>
        </w:tc>
      </w:tr>
      <w:tr w:rsidR="00033902" w:rsidRPr="009E1D37" w:rsidTr="00033902">
        <w:trPr>
          <w:trHeight w:val="224"/>
        </w:trPr>
        <w:tc>
          <w:tcPr>
            <w:tcW w:w="197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C10:0</w:t>
            </w:r>
          </w:p>
        </w:tc>
        <w:tc>
          <w:tcPr>
            <w:tcW w:w="6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0Me18: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033902" w:rsidRPr="00E411AA" w:rsidRDefault="00033902" w:rsidP="00864B05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E411AA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01</w:t>
            </w:r>
          </w:p>
        </w:tc>
      </w:tr>
    </w:tbl>
    <w:p w:rsidR="00F44A95" w:rsidRDefault="00F44A95">
      <w:bookmarkStart w:id="0" w:name="_GoBack"/>
      <w:bookmarkEnd w:id="0"/>
    </w:p>
    <w:sectPr w:rsidR="00F44A95" w:rsidSect="000339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47CC" w:rsidRDefault="00F347CC" w:rsidP="00F347CC">
      <w:pPr>
        <w:spacing w:after="0" w:line="240" w:lineRule="auto"/>
      </w:pPr>
      <w:r>
        <w:separator/>
      </w:r>
    </w:p>
  </w:endnote>
  <w:endnote w:type="continuationSeparator" w:id="0">
    <w:p w:rsidR="00F347CC" w:rsidRDefault="00F347CC" w:rsidP="00F347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47CC" w:rsidRDefault="00F347CC" w:rsidP="00F347CC">
      <w:pPr>
        <w:spacing w:after="0" w:line="240" w:lineRule="auto"/>
      </w:pPr>
      <w:r>
        <w:separator/>
      </w:r>
    </w:p>
  </w:footnote>
  <w:footnote w:type="continuationSeparator" w:id="0">
    <w:p w:rsidR="00F347CC" w:rsidRDefault="00F347CC" w:rsidP="00F347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Oy9B2AcSZYlJi9tynt/SvVK1+B0oQiAYBMk2JBAEOzBiM3mkuwdaUcjKasqgcplVmVdZhZAzO2dvPfee++999577733ujudTif33/8/XGZkAWz2zkrayZ4hgKrIHz9+fB8/In7xR0+zNnuZ1e1JtV62Hz3a/SX/TwAAAP//ASGhMhMAAAA="/>
    <w:docVar w:name="__Grammarly_42___1" w:val="H4sIAAAAAAAEAOy9B2AcSZYlJi9tynt/SvVK1+B0oQiAYBMk2JBAEOzBiM3mkuwdaUcjKasqgcplVmVdZhZAzO2dvPfee++999577733ujudTif33/8/XGZkAWz2zkrayZ4hgKrIHz9+fB8/In7xR0+r6dnso0cf7d7beXDv4f29e5/u7x/s7d/b3f9o9NHrvGmKaokGu7/k/wkAAP//GM2BVCwAAAA="/>
  </w:docVars>
  <w:rsids>
    <w:rsidRoot w:val="00033902"/>
    <w:rsid w:val="00033902"/>
    <w:rsid w:val="000B0A9B"/>
    <w:rsid w:val="0028774D"/>
    <w:rsid w:val="003B5C3C"/>
    <w:rsid w:val="004350D1"/>
    <w:rsid w:val="00486BEF"/>
    <w:rsid w:val="00863CBA"/>
    <w:rsid w:val="00B60EA3"/>
    <w:rsid w:val="00B7259D"/>
    <w:rsid w:val="00BA1F8C"/>
    <w:rsid w:val="00EF50A6"/>
    <w:rsid w:val="00F347CC"/>
    <w:rsid w:val="00F44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7F288067-70C2-4037-9155-F2F3893AF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390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33902"/>
  </w:style>
  <w:style w:type="paragraph" w:styleId="Header">
    <w:name w:val="header"/>
    <w:basedOn w:val="Normal"/>
    <w:link w:val="HeaderChar"/>
    <w:uiPriority w:val="99"/>
    <w:unhideWhenUsed/>
    <w:rsid w:val="00F347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47C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347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47C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5A316F-FB6F-47AC-A168-253990F320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fin Tsegaye Gebremikael</dc:creator>
  <cp:keywords/>
  <dc:description/>
  <cp:lastModifiedBy>Mesfin Gebremikael</cp:lastModifiedBy>
  <cp:revision>3</cp:revision>
  <dcterms:created xsi:type="dcterms:W3CDTF">2014-12-23T00:48:00Z</dcterms:created>
  <dcterms:modified xsi:type="dcterms:W3CDTF">2015-06-11T16:09:00Z</dcterms:modified>
</cp:coreProperties>
</file>